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1962"/>
        <w:gridCol w:w="254"/>
        <w:gridCol w:w="7"/>
        <w:gridCol w:w="1317"/>
        <w:gridCol w:w="1543"/>
        <w:gridCol w:w="1323"/>
      </w:tblGrid>
      <w:tr>
        <w:trPr>
          <w:trHeight w:val="498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x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matK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rbcL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trnH-psbA</w:t>
            </w:r>
          </w:p>
        </w:tc>
      </w:tr>
      <w:tr>
        <w:trPr>
          <w:trHeight w:val="584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eschynomene americ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0870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chornea lat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lchorneopsis floribun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l. Arg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5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dira inerm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. Wrigh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tirhea obtus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5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rdisia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lauciflo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Urb.</w:t>
              </w:r>
            </w:hyperlink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ul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5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rtocarpus alti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kins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5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eilschmiedia</w:t>
              <w:tab/>
              <w:t xml:space="preserve">pendu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ms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981679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693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runfelsia portoric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ug &amp;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5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uchenavia tetraphy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ubl.) R.A. Howard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re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Byrsonima spi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av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pigh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yrsonima wadsworth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ittl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pigh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lophyllum calab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lycogonium squamul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gn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searia arbor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Rich.)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981686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searia guia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b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searia sylvest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assipourea guia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b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izoph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6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9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ecropia schreber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q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t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estrum macrophyll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ent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a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ionanthus doming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m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ione veno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852314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rysophyllum argente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nnamomum elonga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Nees) Kosterm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6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nnamomum montan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 Presl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tharexylum cauda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tharexylum frutic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rbe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itrus paradis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cfad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0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ibadium er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DC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lusia ros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ccoloba divers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go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ccoloba pyr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go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ffea arabi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mocladia glab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reng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rdia borinqu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ordia sul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agi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7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roton poecilanth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athea arbor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.) Sm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th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60" w:leader="none"/>
              </w:tabs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athea borinqu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min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ath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1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yrilla racemiflo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rill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 xml:space="preserve">Dacryodes excelsa </w:t>
            </w:r>
            <w:r>
              <w:rPr>
                <w:rFonts w:cs="Times New Roman" w:ascii="Times New Roman" w:hAnsi="Times New Roman"/>
                <w:sz w:val="24"/>
              </w:rPr>
              <w:t>Vah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s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8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aphnopsis philippi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ug. &amp;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ela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endropanax arbor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.) Decne. &amp; Planch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itta myric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ise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Drypetes alb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it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rypetes glau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h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ugenia doming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 Berg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ugenia eggersii Kiaers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ugenia stahlii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Kiaersk.) Krug &amp; Ur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2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aramea occidentalis (L.) A. Ric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Ficus citr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l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8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crassinerv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esf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icus sintenis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a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arcinia portoric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Ur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 Alai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us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enipa americ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L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nzalagunia spi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am.) M. Gomez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uarea glab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hl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uarea guidon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L.) Sleume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uatteria cariba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uazuma ulm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m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3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uettarda valenzuel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. Ric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amelia axil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0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enriette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M. Gomez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eterotrichum cym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J.C. Wendl. ex Spreng.)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ibiscus pernambuc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runda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69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irtella rugo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uill ex Pers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ysobala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Homalium racemos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680" w:leader="none"/>
                <w:tab w:val="right" w:pos="9360" w:leader="none"/>
              </w:tabs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lex sideroxyloid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ise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quifo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01928.2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ga lauri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Willd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nga v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illd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xora ferr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Jacq.) Bent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aetia proc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oepp.) Eichler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4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onchocarpus latifoli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Ludwigia octovalv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Jacq.) P.H. Rave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ag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022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gnolia splend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gno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1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lpighia fur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er Gawl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ab/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pigh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ngifera ind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acard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nilkara bident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. DC.) A. Chev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rgaritaria nobi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f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0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tayba doming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C.) Radlk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ind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ytenus elongat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Urb.) Britt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ast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eliosma herbert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olf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impetio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D. Don ex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5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laevig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.) D. D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mirabi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ubl.) L.O. William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2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prasi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racemos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ubl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onia tetrand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D. Don ex G. D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stoma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ropholis garcini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err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icropholis guayan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. DC.) Pierr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po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yrcia defle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oir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yrcia falla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C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yrcia leptocla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6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yrcia splend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yrsine coriace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R. Br. ex Roem. &amp; Schult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ul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3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ctandra antillana Meisn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981812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hroma pyramidal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Cav. ex Lam.)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1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otea floribun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Mez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otea leucoxyl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Laness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otea mosch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isn.) Mez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otea sint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ez) Alai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cotea spathu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z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u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rmosia krug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Oxandra laurifol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A. Ric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o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licourea ripa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nt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7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per adunc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per blattar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reng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2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per glabrescen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Miq.) C.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per hispid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per umbellat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p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isonia subcord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ctagi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leodendron macranthu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eigh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ell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restoea acumin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Willd.) H.E. Moore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eudolmedia spuri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Grise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ychotria bertero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5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8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ychotria brachi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ychotria defle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sychotria grand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erocarpus officina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3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terocarpus rohr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hl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981862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Quararibea turbinat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v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auvolfia nit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m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cyn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660663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ondeletia portoric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.C. Krug and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oystonea borinque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.F. Cook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myda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pinulos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ent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pium lauroceras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sf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phorb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6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99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chefflera morototon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ubl.) Maguire, Steyerm. &amp; Frodi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marouba ama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ub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aroub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loanea berteroan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oisy ex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aeocarp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pathodea campanul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. Beauv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wietenia macrophy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ing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4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mplocos martinicens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acq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lo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5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yzygium jambo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.) Alst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r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6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abebuia heterophy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DC.) Britt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non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7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rnstroemia luquill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ug &amp; Urb.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80065.1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etragastris balsamif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artz) Oke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rser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49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8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ema micranth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03844.1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richilia pallid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0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09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urpinia occidental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w.) G. Don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phyle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1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10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Urera baccifer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.) Gaudich. ex Wedd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t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2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11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Vitex divari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w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i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78716*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12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osma schwanecke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rb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13</w:t>
            </w:r>
          </w:p>
        </w:tc>
      </w:tr>
      <w:tr>
        <w:trPr/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Zanthoxylum martinicen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am.) DC.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taceae</w:t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75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68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447014</w:t>
            </w:r>
          </w:p>
        </w:tc>
      </w:tr>
      <w:tr>
        <w:trPr>
          <w:trHeight w:val="278" w:hRule="atLeast"/>
        </w:trPr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  <w:ind w:firstLine="432"/>
    </w:pPr>
    <w:rPr>
      <w:rFonts w:ascii="Times New Roman" w:hAnsi="Times New Roman" w:eastAsia="Times New Roman" w:cs="Times New Roman"/>
      <w:sz w:val="20"/>
      <w:szCs w:val="20"/>
    </w:rPr>
  </w:style>
  <w:style w:type="paragraph" w:styleId="REFS">
    <w:name w:val="REFS"/>
    <w:basedOn w:val="Normal"/>
    <w:next w:val="Normal"/>
    <w:qFormat/>
    <w:pPr>
      <w:spacing w:lineRule="auto" w:line="480" w:before="0" w:after="0"/>
      <w:ind w:left="720" w:hanging="720"/>
    </w:pPr>
    <w:rPr>
      <w:rFonts w:ascii="Times New Roman" w:hAnsi="Times New Roman" w:eastAsia="Times New Roman" w:cs="Times New Roman"/>
      <w:sz w:val="24"/>
      <w:szCs w:val="20"/>
    </w:rPr>
  </w:style>
  <w:style w:type="paragraph" w:styleId="CommentSubject">
    <w:name w:val="Comment Subject"/>
    <w:basedOn w:val="CommentText"/>
    <w:next w:val="CommentText"/>
    <w:qFormat/>
    <w:pPr>
      <w:spacing w:before="0" w:after="200"/>
      <w:ind w:hanging="0"/>
    </w:pPr>
    <w:rPr>
      <w:rFonts w:ascii="Calibri" w:hAnsi="Calibri" w:eastAsia="Calibri" w:cs="Times New Roman"/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pni.org/ipni/idAuthorSearch.do;jsessionid=81052DF1B1890BB93B6EDEBE675D5963?id=10993-1&amp;back_page=%2Fipni%2FeditSimplePlantNameSearch.do%3Bjsessionid%3D81052DF1B1890BB93B6EDEBE675D5963%3Ffind_wholeName%3DArdisia%2Bglauciflora%26output_format%3Dnorma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21:04:00Z</dcterms:created>
  <dc:creator> </dc:creator>
  <dc:description/>
  <cp:keywords/>
  <dc:language>en-US</dc:language>
  <cp:lastModifiedBy>SI User</cp:lastModifiedBy>
  <dcterms:modified xsi:type="dcterms:W3CDTF">2010-10-15T21:04:00Z</dcterms:modified>
  <cp:revision>2</cp:revision>
  <dc:subject/>
  <dc:title/>
</cp:coreProperties>
</file>